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C87101" w:rsidRPr="00C87101" w:rsidRDefault="00C87101" w:rsidP="00C87101">
      <w:pPr>
        <w:tabs>
          <w:tab w:val="left" w:pos="1982"/>
        </w:tabs>
      </w:pPr>
      <w:r>
        <w:tab/>
      </w:r>
    </w:p>
    <w:tbl>
      <w:tblPr>
        <w:tblW w:w="878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67"/>
        <w:gridCol w:w="1363"/>
        <w:gridCol w:w="1557"/>
      </w:tblGrid>
      <w:tr w:rsidR="00C87101" w:rsidRPr="002A42F6" w:rsidTr="002A42F6">
        <w:trPr>
          <w:cantSplit/>
          <w:trHeight w:val="320"/>
          <w:tblHeader/>
        </w:trPr>
        <w:tc>
          <w:tcPr>
            <w:tcW w:w="8787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87101" w:rsidRPr="00655B51" w:rsidRDefault="00C87101" w:rsidP="002A42F6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 xml:space="preserve">Supplement </w:t>
            </w:r>
            <w:r w:rsidRPr="00655B51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 xml:space="preserve">Table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A.</w:t>
            </w:r>
            <w:r w:rsidRPr="00655B51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Correlations between MoCA test scores and demographic and intraoperative variables</w:t>
            </w:r>
          </w:p>
        </w:tc>
      </w:tr>
      <w:tr w:rsidR="00C87101" w:rsidTr="002A42F6">
        <w:trPr>
          <w:cantSplit/>
          <w:trHeight w:val="320"/>
          <w:tblHeader/>
        </w:trPr>
        <w:tc>
          <w:tcPr>
            <w:tcW w:w="5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01" w:rsidRPr="00655B51" w:rsidRDefault="00C87101" w:rsidP="002A42F6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655B51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Variable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01" w:rsidRPr="00655B51" w:rsidRDefault="00C87101" w:rsidP="002A42F6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 xml:space="preserve">ρ / </w:t>
            </w:r>
            <w:r w:rsidRPr="00BB5D43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η²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7101" w:rsidRPr="00655B51" w:rsidRDefault="00C87101" w:rsidP="002A42F6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P</w:t>
            </w:r>
          </w:p>
        </w:tc>
      </w:tr>
      <w:tr w:rsidR="00C87101" w:rsidTr="002A42F6">
        <w:trPr>
          <w:cantSplit/>
          <w:trHeight w:val="320"/>
          <w:tblHeader/>
        </w:trPr>
        <w:tc>
          <w:tcPr>
            <w:tcW w:w="5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101" w:rsidRPr="00655B51" w:rsidRDefault="00C87101" w:rsidP="002A42F6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101" w:rsidRPr="00655B51" w:rsidRDefault="00C87101" w:rsidP="002A42F6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55B51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n</w:t>
            </w:r>
            <w:r w:rsidRPr="00655B51">
              <w:rPr>
                <w:rFonts w:ascii="Times New Roman" w:hAnsi="Times New Roman"/>
                <w:sz w:val="24"/>
                <w:szCs w:val="24"/>
                <w:lang w:val="en-GB"/>
              </w:rPr>
              <w:t>=67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7101" w:rsidRPr="00655B51" w:rsidRDefault="00C87101" w:rsidP="002A42F6">
            <w:pPr>
              <w:pStyle w:val="MDPI42tablebody"/>
              <w:spacing w:line="480" w:lineRule="aut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</w:p>
        </w:tc>
      </w:tr>
      <w:tr w:rsidR="00C87101" w:rsidTr="002A42F6">
        <w:trPr>
          <w:cantSplit/>
          <w:trHeight w:val="320"/>
          <w:tblHeader/>
        </w:trPr>
        <w:tc>
          <w:tcPr>
            <w:tcW w:w="5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01" w:rsidRPr="00655B51" w:rsidRDefault="00C87101" w:rsidP="002A42F6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55B51">
              <w:rPr>
                <w:rFonts w:ascii="Times New Roman" w:hAnsi="Times New Roman"/>
                <w:sz w:val="24"/>
                <w:szCs w:val="24"/>
                <w:lang w:val="en-GB"/>
              </w:rPr>
              <w:t>Age in years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01" w:rsidRPr="00655B51" w:rsidRDefault="00C87101" w:rsidP="002A42F6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068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7101" w:rsidRPr="00655B51" w:rsidRDefault="00C87101" w:rsidP="002A42F6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583</w:t>
            </w:r>
          </w:p>
        </w:tc>
      </w:tr>
      <w:tr w:rsidR="00C87101" w:rsidTr="002A42F6">
        <w:trPr>
          <w:cantSplit/>
          <w:trHeight w:val="320"/>
          <w:tblHeader/>
        </w:trPr>
        <w:tc>
          <w:tcPr>
            <w:tcW w:w="5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01" w:rsidRPr="00655B51" w:rsidRDefault="00C87101" w:rsidP="002A42F6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55B51">
              <w:rPr>
                <w:rFonts w:ascii="Times New Roman" w:hAnsi="Times New Roman"/>
                <w:sz w:val="24"/>
                <w:szCs w:val="24"/>
                <w:lang w:val="en-GB"/>
              </w:rPr>
              <w:t>Body mass index in kg/m</w:t>
            </w:r>
            <w:r w:rsidRPr="00655B51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01" w:rsidRPr="00655B51" w:rsidRDefault="00C87101" w:rsidP="002A42F6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6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:rsidR="00C87101" w:rsidRPr="00655B51" w:rsidRDefault="00C87101" w:rsidP="002A42F6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618</w:t>
            </w:r>
          </w:p>
        </w:tc>
      </w:tr>
      <w:tr w:rsidR="00C87101" w:rsidTr="002A42F6">
        <w:trPr>
          <w:cantSplit/>
          <w:trHeight w:val="320"/>
          <w:tblHeader/>
        </w:trPr>
        <w:tc>
          <w:tcPr>
            <w:tcW w:w="5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7101" w:rsidRPr="00655B51" w:rsidRDefault="00C87101" w:rsidP="002A42F6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55B51">
              <w:rPr>
                <w:rFonts w:ascii="Times New Roman" w:hAnsi="Times New Roman"/>
                <w:sz w:val="24"/>
                <w:szCs w:val="24"/>
                <w:lang w:val="en-GB"/>
              </w:rPr>
              <w:t>Surgical Apgar Score (SAS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7101" w:rsidRPr="00655B51" w:rsidRDefault="00C87101" w:rsidP="002A42F6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249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:rsidR="00C87101" w:rsidRPr="00655B51" w:rsidRDefault="00C87101" w:rsidP="002A42F6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51</w:t>
            </w:r>
          </w:p>
        </w:tc>
      </w:tr>
      <w:tr w:rsidR="00C87101" w:rsidTr="002A42F6">
        <w:trPr>
          <w:cantSplit/>
          <w:trHeight w:val="320"/>
          <w:tblHeader/>
        </w:trPr>
        <w:tc>
          <w:tcPr>
            <w:tcW w:w="5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01" w:rsidRPr="00655B51" w:rsidRDefault="00C87101" w:rsidP="002A42F6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55B51">
              <w:rPr>
                <w:rFonts w:ascii="Times New Roman" w:hAnsi="Times New Roman"/>
                <w:sz w:val="24"/>
                <w:szCs w:val="24"/>
                <w:lang w:val="en-GB"/>
              </w:rPr>
              <w:t>Epidural anaesthesia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01" w:rsidRPr="00655B51" w:rsidRDefault="00C87101" w:rsidP="002A42F6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09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:rsidR="00C87101" w:rsidRPr="00655B51" w:rsidRDefault="00C87101" w:rsidP="002A42F6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435</w:t>
            </w:r>
          </w:p>
        </w:tc>
      </w:tr>
      <w:tr w:rsidR="00C87101" w:rsidTr="002A42F6">
        <w:trPr>
          <w:cantSplit/>
          <w:trHeight w:val="320"/>
          <w:tblHeader/>
        </w:trPr>
        <w:tc>
          <w:tcPr>
            <w:tcW w:w="5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7101" w:rsidRPr="00655B51" w:rsidRDefault="00C87101" w:rsidP="002A42F6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55B51">
              <w:rPr>
                <w:rFonts w:ascii="Times New Roman" w:hAnsi="Times New Roman"/>
                <w:sz w:val="24"/>
                <w:szCs w:val="24"/>
                <w:lang w:val="en-GB"/>
              </w:rPr>
              <w:t>Preoperative Hb in g dl</w:t>
            </w:r>
            <w:r w:rsidRPr="00655B51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-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7101" w:rsidRPr="00655B51" w:rsidRDefault="00C87101" w:rsidP="002A42F6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5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:rsidR="00C87101" w:rsidRPr="00655B51" w:rsidRDefault="00C87101" w:rsidP="002A42F6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645</w:t>
            </w:r>
          </w:p>
        </w:tc>
      </w:tr>
      <w:tr w:rsidR="00C87101" w:rsidTr="002A42F6">
        <w:trPr>
          <w:cantSplit/>
          <w:trHeight w:val="320"/>
          <w:tblHeader/>
        </w:trPr>
        <w:tc>
          <w:tcPr>
            <w:tcW w:w="5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01" w:rsidRPr="00655B51" w:rsidRDefault="00C87101" w:rsidP="002A42F6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55B51">
              <w:rPr>
                <w:rFonts w:ascii="Times New Roman" w:hAnsi="Times New Roman"/>
                <w:sz w:val="24"/>
                <w:szCs w:val="24"/>
                <w:lang w:val="en-GB"/>
              </w:rPr>
              <w:t>Preoperative creatinine value in mg dl</w:t>
            </w:r>
            <w:r w:rsidRPr="00655B51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-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01" w:rsidRPr="00655B51" w:rsidRDefault="00C87101" w:rsidP="002A42F6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2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:rsidR="00C87101" w:rsidRPr="00655B51" w:rsidRDefault="00C87101" w:rsidP="002A42F6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843</w:t>
            </w:r>
          </w:p>
        </w:tc>
      </w:tr>
      <w:tr w:rsidR="00C87101" w:rsidTr="002A42F6">
        <w:trPr>
          <w:cantSplit/>
          <w:trHeight w:val="320"/>
          <w:tblHeader/>
        </w:trPr>
        <w:tc>
          <w:tcPr>
            <w:tcW w:w="5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01" w:rsidRPr="00655B51" w:rsidRDefault="00C87101" w:rsidP="002A42F6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55B51">
              <w:rPr>
                <w:rFonts w:ascii="Times New Roman" w:hAnsi="Times New Roman"/>
                <w:sz w:val="24"/>
                <w:szCs w:val="24"/>
                <w:lang w:val="en-GB"/>
              </w:rPr>
              <w:t>Duration of surgery (incision-suture) in minutes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01" w:rsidRPr="00655B51" w:rsidRDefault="00C87101" w:rsidP="002A42F6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2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:rsidR="00C87101" w:rsidRPr="00655B51" w:rsidRDefault="00C87101" w:rsidP="002A42F6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859</w:t>
            </w:r>
          </w:p>
        </w:tc>
      </w:tr>
      <w:tr w:rsidR="00C87101" w:rsidTr="002A42F6">
        <w:trPr>
          <w:cantSplit/>
          <w:trHeight w:val="320"/>
          <w:tblHeader/>
        </w:trPr>
        <w:tc>
          <w:tcPr>
            <w:tcW w:w="5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01" w:rsidRPr="00655B51" w:rsidRDefault="00C87101" w:rsidP="002A42F6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55B51">
              <w:rPr>
                <w:rFonts w:ascii="Times New Roman" w:hAnsi="Times New Roman"/>
                <w:sz w:val="24"/>
                <w:szCs w:val="24"/>
                <w:lang w:val="en-GB"/>
              </w:rPr>
              <w:t>Mean arterial pressure in mmHg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01" w:rsidRPr="00655B51" w:rsidRDefault="00C87101" w:rsidP="002A42F6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4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:rsidR="00C87101" w:rsidRPr="00655B51" w:rsidRDefault="00C87101" w:rsidP="002A42F6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747</w:t>
            </w:r>
          </w:p>
        </w:tc>
      </w:tr>
      <w:tr w:rsidR="00C87101" w:rsidTr="002A42F6">
        <w:trPr>
          <w:cantSplit/>
          <w:trHeight w:val="320"/>
          <w:tblHeader/>
        </w:trPr>
        <w:tc>
          <w:tcPr>
            <w:tcW w:w="5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01" w:rsidRPr="00655B51" w:rsidRDefault="00C87101" w:rsidP="002A42F6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55B51">
              <w:rPr>
                <w:rFonts w:ascii="Times New Roman" w:hAnsi="Times New Roman"/>
                <w:sz w:val="24"/>
                <w:szCs w:val="24"/>
                <w:lang w:val="en-GB"/>
              </w:rPr>
              <w:t>Intraoperative volume administered in ml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01" w:rsidRPr="00655B51" w:rsidRDefault="00C87101" w:rsidP="002A42F6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12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:rsidR="00C87101" w:rsidRPr="00655B51" w:rsidRDefault="00C87101" w:rsidP="002A42F6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333</w:t>
            </w:r>
          </w:p>
        </w:tc>
      </w:tr>
      <w:tr w:rsidR="00C87101" w:rsidTr="002A42F6">
        <w:trPr>
          <w:cantSplit/>
          <w:trHeight w:val="320"/>
          <w:tblHeader/>
        </w:trPr>
        <w:tc>
          <w:tcPr>
            <w:tcW w:w="5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01" w:rsidRPr="00655B51" w:rsidRDefault="00C87101" w:rsidP="002A42F6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55B51">
              <w:rPr>
                <w:rFonts w:ascii="Times New Roman" w:hAnsi="Times New Roman"/>
                <w:sz w:val="24"/>
                <w:szCs w:val="24"/>
                <w:lang w:val="en-GB"/>
              </w:rPr>
              <w:t>Blood loss in ml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01" w:rsidRPr="00655B51" w:rsidRDefault="00C87101" w:rsidP="002A42F6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14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:rsidR="00C87101" w:rsidRPr="00655B51" w:rsidRDefault="00C87101" w:rsidP="002A42F6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242</w:t>
            </w:r>
          </w:p>
        </w:tc>
      </w:tr>
      <w:tr w:rsidR="00C87101" w:rsidTr="002A42F6">
        <w:trPr>
          <w:cantSplit/>
          <w:trHeight w:val="320"/>
          <w:tblHeader/>
        </w:trPr>
        <w:tc>
          <w:tcPr>
            <w:tcW w:w="5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01" w:rsidRPr="00655B51" w:rsidRDefault="00C87101" w:rsidP="002A42F6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55B51">
              <w:rPr>
                <w:rFonts w:ascii="Times New Roman" w:hAnsi="Times New Roman"/>
                <w:sz w:val="24"/>
                <w:szCs w:val="24"/>
                <w:lang w:val="en-GB"/>
              </w:rPr>
              <w:t>Intraoperative minimal temperature in °C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01" w:rsidRPr="00655B51" w:rsidRDefault="00C87101" w:rsidP="002A42F6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29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:rsidR="00C87101" w:rsidRPr="00655B51" w:rsidRDefault="00C87101" w:rsidP="002A42F6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819</w:t>
            </w:r>
          </w:p>
        </w:tc>
      </w:tr>
      <w:tr w:rsidR="00C87101" w:rsidTr="002A42F6">
        <w:trPr>
          <w:cantSplit/>
          <w:trHeight w:val="320"/>
          <w:tblHeader/>
        </w:trPr>
        <w:tc>
          <w:tcPr>
            <w:tcW w:w="5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01" w:rsidRPr="00655B51" w:rsidRDefault="00C87101" w:rsidP="002A42F6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55B51">
              <w:rPr>
                <w:rFonts w:ascii="Times New Roman" w:hAnsi="Times New Roman"/>
                <w:sz w:val="24"/>
                <w:szCs w:val="24"/>
                <w:lang w:val="en-GB"/>
              </w:rPr>
              <w:t>Intraoperative maximal temperature in °C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01" w:rsidRPr="00655B51" w:rsidRDefault="00C87101" w:rsidP="002A42F6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18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:rsidR="00C87101" w:rsidRPr="00655B51" w:rsidRDefault="00C87101" w:rsidP="002A42F6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144</w:t>
            </w:r>
          </w:p>
        </w:tc>
      </w:tr>
      <w:tr w:rsidR="00C87101" w:rsidTr="002A42F6">
        <w:trPr>
          <w:cantSplit/>
          <w:trHeight w:val="320"/>
          <w:tblHeader/>
        </w:trPr>
        <w:tc>
          <w:tcPr>
            <w:tcW w:w="5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7101" w:rsidRPr="00655B51" w:rsidRDefault="00C87101" w:rsidP="002A42F6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55B51">
              <w:rPr>
                <w:rFonts w:ascii="Times New Roman" w:hAnsi="Times New Roman"/>
                <w:sz w:val="24"/>
                <w:szCs w:val="24"/>
                <w:lang w:val="en-GB"/>
              </w:rPr>
              <w:t>Occurrence of intraoperative hypotension &lt; 65 mmHg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7101" w:rsidRPr="00655B51" w:rsidRDefault="00C87101" w:rsidP="002A42F6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89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:rsidR="00C87101" w:rsidRPr="00655B51" w:rsidRDefault="00C87101" w:rsidP="002A42F6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210</w:t>
            </w:r>
          </w:p>
        </w:tc>
      </w:tr>
      <w:tr w:rsidR="00C87101" w:rsidRPr="002A42F6" w:rsidTr="002A42F6">
        <w:trPr>
          <w:cantSplit/>
          <w:trHeight w:val="409"/>
          <w:tblHeader/>
        </w:trPr>
        <w:tc>
          <w:tcPr>
            <w:tcW w:w="72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7101" w:rsidRPr="00655B51" w:rsidRDefault="00C87101" w:rsidP="002A42F6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lang w:val="en-GB"/>
              </w:rPr>
            </w:pPr>
            <w:r w:rsidRPr="007F4241">
              <w:rPr>
                <w:rFonts w:ascii="Times New Roman" w:hAnsi="Times New Roman"/>
                <w:lang w:val="en-GB"/>
              </w:rPr>
              <w:t>ρ = Spearman's correlation coefficient</w:t>
            </w:r>
            <w:r>
              <w:rPr>
                <w:rFonts w:ascii="Times New Roman" w:hAnsi="Times New Roman"/>
                <w:lang w:val="en-GB"/>
              </w:rPr>
              <w:t>;</w:t>
            </w:r>
            <w:r w:rsidRPr="007F4241">
              <w:rPr>
                <w:rFonts w:ascii="Times New Roman" w:hAnsi="Times New Roman"/>
                <w:lang w:val="en-GB"/>
              </w:rPr>
              <w:t xml:space="preserve"> η² = eta-squared coefficient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7101" w:rsidRDefault="00C87101" w:rsidP="002A42F6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lang w:val="en-GB"/>
              </w:rPr>
            </w:pPr>
          </w:p>
        </w:tc>
      </w:tr>
    </w:tbl>
    <w:p w:rsidR="00C87101" w:rsidRPr="00C87101" w:rsidRDefault="00C87101" w:rsidP="00C87101">
      <w:pPr>
        <w:tabs>
          <w:tab w:val="left" w:pos="1982"/>
        </w:tabs>
        <w:rPr>
          <w:lang w:val="en-US"/>
        </w:rPr>
      </w:pPr>
    </w:p>
    <w:sectPr w:rsidR="00C87101" w:rsidRPr="00C8710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7101"/>
    <w:rsid w:val="0034352D"/>
    <w:rsid w:val="00405F5A"/>
    <w:rsid w:val="00C87101"/>
    <w:rsid w:val="00DB3FAD"/>
    <w:rsid w:val="00F47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0907A76"/>
  <w15:chartTrackingRefBased/>
  <w15:docId w15:val="{6BBE8F76-A7D8-4649-83BB-D544625CC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DPI42tablebody">
    <w:name w:val="MDPI_4.2_table_body"/>
    <w:qFormat/>
    <w:rsid w:val="00C87101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92</Characters>
  <Application>Microsoft Office Word</Application>
  <DocSecurity>0</DocSecurity>
  <Lines>5</Lines>
  <Paragraphs>1</Paragraphs>
  <ScaleCrop>false</ScaleCrop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Runge</dc:creator>
  <cp:keywords/>
  <dc:description/>
  <cp:lastModifiedBy>Julian Runge</cp:lastModifiedBy>
  <cp:revision>1</cp:revision>
  <dcterms:created xsi:type="dcterms:W3CDTF">2025-08-27T05:04:00Z</dcterms:created>
  <dcterms:modified xsi:type="dcterms:W3CDTF">2025-08-27T05:04:00Z</dcterms:modified>
</cp:coreProperties>
</file>